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1C1CD" w14:textId="528F88E2" w:rsidR="00A96BD2" w:rsidRDefault="00A96BD2" w:rsidP="00A96BD2">
      <w:pPr>
        <w:rPr>
          <w:rFonts w:ascii="Calibri" w:hAnsi="Calibri" w:cs="Calibri"/>
          <w:lang w:val="en-AU"/>
        </w:rPr>
      </w:pPr>
      <w:r w:rsidRPr="00901338">
        <w:rPr>
          <w:rFonts w:ascii="Calibri" w:eastAsiaTheme="majorEastAsia" w:hAnsi="Calibri" w:cs="Calibri"/>
          <w:b/>
          <w:bCs/>
          <w:color w:val="000000" w:themeColor="text1"/>
          <w:sz w:val="18"/>
          <w:szCs w:val="18"/>
          <w:lang w:val="en-US"/>
        </w:rPr>
        <w:t>Table</w:t>
      </w:r>
      <w:r w:rsidR="00901338" w:rsidRPr="00901338">
        <w:rPr>
          <w:rFonts w:ascii="Calibri" w:eastAsiaTheme="majorEastAsia" w:hAnsi="Calibri" w:cs="Calibri"/>
          <w:b/>
          <w:bCs/>
          <w:color w:val="000000" w:themeColor="text1"/>
          <w:sz w:val="18"/>
          <w:szCs w:val="18"/>
          <w:lang w:val="en-US"/>
        </w:rPr>
        <w:t xml:space="preserve"> S1.</w:t>
      </w:r>
      <w:r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 xml:space="preserve"> </w:t>
      </w:r>
      <w:r w:rsidRPr="00821604"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>Prevalence and relative changes in</w:t>
      </w:r>
      <w:r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 xml:space="preserve"> overall, </w:t>
      </w:r>
      <w:r w:rsidRPr="00821604"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>firs</w:t>
      </w:r>
      <w:r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 xml:space="preserve">t- </w:t>
      </w:r>
      <w:r w:rsidRPr="00821604"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>and second-generation antipsychotics</w:t>
      </w:r>
      <w:r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 xml:space="preserve"> and </w:t>
      </w:r>
      <w:r w:rsidRPr="00821604"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 xml:space="preserve">lithium </w:t>
      </w:r>
      <w:r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>by age and sex</w:t>
      </w:r>
      <w:r w:rsidRPr="00821604"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 xml:space="preserve"> in Norway, Sweden, and Denmark </w:t>
      </w:r>
      <w:r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 xml:space="preserve">in </w:t>
      </w:r>
      <w:r w:rsidRPr="00821604"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>2010</w:t>
      </w:r>
      <w:r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>-</w:t>
      </w:r>
      <w:r w:rsidRPr="00821604">
        <w:rPr>
          <w:rFonts w:ascii="Calibri" w:eastAsiaTheme="majorEastAsia" w:hAnsi="Calibri" w:cs="Calibri"/>
          <w:color w:val="000000" w:themeColor="text1"/>
          <w:sz w:val="18"/>
          <w:szCs w:val="18"/>
          <w:lang w:val="en-US"/>
        </w:rPr>
        <w:t>2023</w:t>
      </w:r>
    </w:p>
    <w:tbl>
      <w:tblPr>
        <w:tblStyle w:val="Rutenettabell1lys"/>
        <w:tblW w:w="8464" w:type="dxa"/>
        <w:tblLook w:val="04A0" w:firstRow="1" w:lastRow="0" w:firstColumn="1" w:lastColumn="0" w:noHBand="0" w:noVBand="1"/>
      </w:tblPr>
      <w:tblGrid>
        <w:gridCol w:w="1233"/>
        <w:gridCol w:w="886"/>
        <w:gridCol w:w="824"/>
        <w:gridCol w:w="789"/>
        <w:gridCol w:w="918"/>
        <w:gridCol w:w="918"/>
        <w:gridCol w:w="918"/>
        <w:gridCol w:w="918"/>
        <w:gridCol w:w="1060"/>
      </w:tblGrid>
      <w:tr w:rsidR="00A96BD2" w:rsidRPr="005969CE" w14:paraId="48D3D04C" w14:textId="77777777" w:rsidTr="00971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49024" w14:textId="77777777" w:rsidR="00A96BD2" w:rsidRPr="00F759CB" w:rsidRDefault="00A96BD2" w:rsidP="0097168D">
            <w:pPr>
              <w:jc w:val="center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Antipsychotic</w:t>
            </w:r>
            <w:proofErr w:type="spellEnd"/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drug</w:t>
            </w:r>
            <w:proofErr w:type="spellEnd"/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class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A9789" w14:textId="77777777" w:rsidR="00A96BD2" w:rsidRPr="005969CE" w:rsidRDefault="00A96BD2" w:rsidP="00971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4302D" w14:textId="77777777" w:rsidR="00A96BD2" w:rsidRPr="005969CE" w:rsidRDefault="00A96BD2" w:rsidP="00971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8D3CF" w14:textId="77777777" w:rsidR="00A96BD2" w:rsidRDefault="00A96BD2" w:rsidP="00971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2A582" w14:textId="77777777" w:rsidR="00A96BD2" w:rsidRPr="00F759CB" w:rsidRDefault="00A96BD2" w:rsidP="00971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448FC" w14:textId="77777777" w:rsidR="00A96BD2" w:rsidRPr="00F759CB" w:rsidRDefault="00A96BD2" w:rsidP="00971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0E6CE" w14:textId="77777777" w:rsidR="00A96BD2" w:rsidRPr="00F759CB" w:rsidRDefault="00A96BD2" w:rsidP="00971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33F09" w14:textId="77777777" w:rsidR="00A96BD2" w:rsidRPr="00F759CB" w:rsidRDefault="00A96BD2" w:rsidP="009716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5F9B7" w14:textId="77777777" w:rsidR="00A96BD2" w:rsidRPr="005969CE" w:rsidRDefault="00A96BD2" w:rsidP="00971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 xml:space="preserve">Relative </w:t>
            </w:r>
            <w:proofErr w:type="spellStart"/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change</w:t>
            </w:r>
            <w:proofErr w:type="spellEnd"/>
          </w:p>
          <w:p w14:paraId="508992DC" w14:textId="77777777" w:rsidR="00A96BD2" w:rsidRPr="00F759CB" w:rsidRDefault="00A96BD2" w:rsidP="00971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from 2010 to 2023* (%)</w:t>
            </w:r>
          </w:p>
        </w:tc>
      </w:tr>
      <w:tr w:rsidR="00A96BD2" w:rsidRPr="005969CE" w14:paraId="512F9031" w14:textId="77777777" w:rsidTr="0097168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ACD4D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First-</w:t>
            </w:r>
            <w:proofErr w:type="spellStart"/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generation</w:t>
            </w:r>
            <w:proofErr w:type="spellEnd"/>
          </w:p>
          <w:p w14:paraId="4AD2C6B5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DEF6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581E7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56C0E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F6014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5B701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A961A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D3D4A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4EB30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61.8%</w:t>
            </w:r>
          </w:p>
        </w:tc>
      </w:tr>
      <w:tr w:rsidR="00A96BD2" w:rsidRPr="005969CE" w14:paraId="02336A05" w14:textId="77777777" w:rsidTr="0097168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BB8D08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E1E2E9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6EE4A06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E9A82A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89201A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457239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DFE08B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5A2182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861DD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77.4%</w:t>
            </w:r>
          </w:p>
        </w:tc>
      </w:tr>
      <w:tr w:rsidR="00A96BD2" w:rsidRPr="005969CE" w14:paraId="7531656D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76FC0A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4AFC44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609D4EA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-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239ECA3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380049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66FA68A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454FAE9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B2AA35F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CA4E7A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70.0%</w:t>
            </w:r>
          </w:p>
        </w:tc>
      </w:tr>
      <w:tr w:rsidR="00A96BD2" w:rsidRPr="005969CE" w14:paraId="4EF448D1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0CEEE7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235C16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34949B7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D9DABED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4D970A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4C3811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B3B778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65C77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A2145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73.0%</w:t>
            </w:r>
          </w:p>
        </w:tc>
      </w:tr>
      <w:tr w:rsidR="00A96BD2" w:rsidRPr="005969CE" w14:paraId="7AFC38C9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9A5EB5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93004F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23C69CD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2B3BC08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4416197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B4999CC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19E0CF0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7632743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E5E12C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70.5%</w:t>
            </w:r>
          </w:p>
        </w:tc>
      </w:tr>
      <w:tr w:rsidR="00A96BD2" w:rsidRPr="005969CE" w14:paraId="0BFF4F9E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91B7520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D691B1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440888F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AC3BC13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21314E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166A6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FD45D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66D211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39A92D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67.4%</w:t>
            </w:r>
          </w:p>
        </w:tc>
      </w:tr>
      <w:tr w:rsidR="00A96BD2" w:rsidRPr="005969CE" w14:paraId="64EC5758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C9E2542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A082C0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68E7E61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3934E05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524D62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1397DA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5971CF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13EA4F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4A856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63.0%</w:t>
            </w:r>
          </w:p>
        </w:tc>
      </w:tr>
      <w:tr w:rsidR="00A96BD2" w:rsidRPr="005969CE" w14:paraId="5A427B93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9DFBB23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71B045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28209D1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1BF8825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D6B88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771D8A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5914EB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284B5D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840D54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58.4%</w:t>
            </w:r>
          </w:p>
        </w:tc>
      </w:tr>
      <w:tr w:rsidR="00A96BD2" w:rsidRPr="005969CE" w14:paraId="46F792F2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38BA97E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FF2209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6D9F8B4" w14:textId="6861D620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</w:t>
            </w:r>
            <w:r w:rsidR="00BF5BC1">
              <w:rPr>
                <w:rFonts w:ascii="Calibri" w:eastAsia="inter" w:hAnsi="Calibri" w:cs="Calibri"/>
                <w:color w:val="000000"/>
                <w:sz w:val="18"/>
                <w:szCs w:val="18"/>
              </w:rPr>
              <w:t>≥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3271124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C986A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A4019D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82D725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88C7B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630D0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60.4%</w:t>
            </w:r>
          </w:p>
        </w:tc>
      </w:tr>
      <w:tr w:rsidR="00A96BD2" w:rsidRPr="005969CE" w14:paraId="11C83BFF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2CD19BE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16160F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FD1E6DA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2923474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DF3185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F97F0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B8BC71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C61FED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7997F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59.5%</w:t>
            </w:r>
          </w:p>
        </w:tc>
      </w:tr>
      <w:tr w:rsidR="00A96BD2" w:rsidRPr="005969CE" w14:paraId="4640697E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tcBorders>
              <w:top w:val="nil"/>
              <w:left w:val="nil"/>
              <w:right w:val="nil"/>
            </w:tcBorders>
          </w:tcPr>
          <w:p w14:paraId="49B267E0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First-</w:t>
            </w:r>
            <w:proofErr w:type="spellStart"/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generation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C47C5B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Denmark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8796A1B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4E8591C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0AF761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6513D6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AE2A8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A181A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FF71DD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75.1%</w:t>
            </w:r>
          </w:p>
        </w:tc>
      </w:tr>
      <w:tr w:rsidR="00A96BD2" w:rsidRPr="005969CE" w14:paraId="1B4E0A17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301BDD04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7FABEE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97AF665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D4B3CEE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A6D782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4A7A6E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BB601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562EAB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ED422F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86.7%</w:t>
            </w:r>
          </w:p>
        </w:tc>
      </w:tr>
      <w:tr w:rsidR="00A96BD2" w:rsidRPr="005969CE" w14:paraId="3867A0FE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bottom w:val="nil"/>
              <w:right w:val="nil"/>
            </w:tcBorders>
          </w:tcPr>
          <w:p w14:paraId="1BE5DC37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C3DE4D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D82365F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-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76CC1EA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257FAF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4377B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55C60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49C07F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EA526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75.0%</w:t>
            </w:r>
          </w:p>
        </w:tc>
      </w:tr>
      <w:tr w:rsidR="00A96BD2" w:rsidRPr="005969CE" w14:paraId="431D04AE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A9801DE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48CA5E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2C532F6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240C901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A6C09B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DBCE5C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2C8D84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E1E818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5BC83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75.7%</w:t>
            </w:r>
          </w:p>
        </w:tc>
      </w:tr>
      <w:tr w:rsidR="00A96BD2" w:rsidRPr="005969CE" w14:paraId="57CD3CA7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B49561C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779544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4A2F50B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A9F8B4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5ADF17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D1431B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AC37BF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87787C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A096F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71.8%</w:t>
            </w:r>
          </w:p>
        </w:tc>
      </w:tr>
      <w:tr w:rsidR="00A96BD2" w:rsidRPr="005969CE" w14:paraId="4EEEF4FB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79CBD37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313CC0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98836A3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9A4E73A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47780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D3B9B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87BAC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1456E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56BF2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68.3%</w:t>
            </w:r>
          </w:p>
        </w:tc>
      </w:tr>
      <w:tr w:rsidR="00A96BD2" w:rsidRPr="005969CE" w14:paraId="79C651FC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0393087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D0781B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408E934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4E75CE9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AE43B7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CB63D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5C2B7F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A18CF7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DC7D7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65.6%</w:t>
            </w:r>
          </w:p>
        </w:tc>
      </w:tr>
      <w:tr w:rsidR="00A96BD2" w:rsidRPr="005969CE" w14:paraId="7A4016CF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844383E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C2E7A9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E20D090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BEDEDAA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C38C4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E9E4B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8F77D7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9963C2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8E041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45.5%</w:t>
            </w:r>
          </w:p>
        </w:tc>
      </w:tr>
      <w:tr w:rsidR="00A96BD2" w:rsidRPr="005969CE" w14:paraId="710D1FF8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7B7FA57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80B87E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D68F6B8" w14:textId="3DF4C967" w:rsidR="00A96BD2" w:rsidRPr="005969CE" w:rsidRDefault="00BF5BC1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≥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ECDAFDC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E05B8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24CE6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0FC06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356029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AF4C4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27.0%</w:t>
            </w:r>
          </w:p>
        </w:tc>
      </w:tr>
      <w:tr w:rsidR="00A96BD2" w:rsidRPr="005969CE" w14:paraId="690A1573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F905C71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0370B8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AC227E3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581143E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F2828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985BC5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A9682B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22442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C9E896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1%</w:t>
            </w:r>
          </w:p>
        </w:tc>
      </w:tr>
      <w:tr w:rsidR="00A96BD2" w:rsidRPr="005969CE" w14:paraId="1629EFDA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tcBorders>
              <w:top w:val="nil"/>
              <w:left w:val="nil"/>
              <w:right w:val="nil"/>
            </w:tcBorders>
          </w:tcPr>
          <w:p w14:paraId="42E5BF4F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First-</w:t>
            </w:r>
            <w:proofErr w:type="spellStart"/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generation</w:t>
            </w:r>
            <w:proofErr w:type="spellEnd"/>
          </w:p>
          <w:p w14:paraId="02E90E13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1CD903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Sweden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6239437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DF9A58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D4ED6B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4904C0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EC173B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E80549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3B334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23.8%</w:t>
            </w:r>
          </w:p>
        </w:tc>
      </w:tr>
      <w:tr w:rsidR="00A96BD2" w:rsidRPr="005969CE" w14:paraId="30EFA299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61E32A40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2D8D1F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2FB95BF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8AC8FE2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F18C69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87618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8B452C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8D7752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B5439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36.5%</w:t>
            </w:r>
          </w:p>
        </w:tc>
      </w:tr>
      <w:tr w:rsidR="00A96BD2" w:rsidRPr="005969CE" w14:paraId="591347F3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bottom w:val="nil"/>
              <w:right w:val="nil"/>
            </w:tcBorders>
          </w:tcPr>
          <w:p w14:paraId="743D82C6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6CED2C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779D976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-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8987FBA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D68BFC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926B3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A281E1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16E43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3D207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30.2%</w:t>
            </w:r>
          </w:p>
        </w:tc>
      </w:tr>
      <w:tr w:rsidR="00A96BD2" w:rsidRPr="005969CE" w14:paraId="41B9CAB2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3BC237F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3AAA06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3D813B0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3782E6A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4996C8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CE45C1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FADC64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89C8F8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93AD99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36.5%</w:t>
            </w:r>
          </w:p>
        </w:tc>
      </w:tr>
      <w:tr w:rsidR="00A96BD2" w:rsidRPr="005969CE" w14:paraId="6E5DCEF1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FA1F6E5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38955B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6A9C22A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98AB50D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9508DD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5F1E7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20AA8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E39C03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8902EB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52.4%</w:t>
            </w:r>
          </w:p>
        </w:tc>
      </w:tr>
      <w:tr w:rsidR="00A96BD2" w:rsidRPr="005969CE" w14:paraId="5C27D8AE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FD8DBEE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D79EDF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9ABC30D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D668FC8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2A6BF2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FF15C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F437E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10ADD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7EA220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55.2%</w:t>
            </w:r>
          </w:p>
        </w:tc>
      </w:tr>
      <w:tr w:rsidR="00A96BD2" w:rsidRPr="005969CE" w14:paraId="03E93575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FB07442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F68FB2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97774F5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6CED5E3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7F03B1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186C4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FDAD3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BEBDCC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8142B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57.0%</w:t>
            </w:r>
          </w:p>
        </w:tc>
      </w:tr>
      <w:tr w:rsidR="00A96BD2" w:rsidRPr="005969CE" w14:paraId="79FCD851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4B48E37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DC09D1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1581FCE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CC8D323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F58D37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DB619D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E0AD04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FE53F5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8BA9BE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44.2%</w:t>
            </w:r>
          </w:p>
        </w:tc>
      </w:tr>
      <w:tr w:rsidR="00A96BD2" w:rsidRPr="005969CE" w14:paraId="087CEA8E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40399FA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937041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EA461A2" w14:textId="7DDDD3B8" w:rsidR="00A96BD2" w:rsidRPr="005969CE" w:rsidRDefault="00BF5BC1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≥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342730B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7445C1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48EACA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83A1D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4E4C75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C12A3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66.1%</w:t>
            </w:r>
          </w:p>
        </w:tc>
      </w:tr>
      <w:tr w:rsidR="00A96BD2" w:rsidRPr="005969CE" w14:paraId="5D38EA01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EFF03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9DD1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4CF98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CD242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B183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D324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E930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B471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3052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66.8%</w:t>
            </w:r>
          </w:p>
        </w:tc>
      </w:tr>
      <w:tr w:rsidR="00A96BD2" w:rsidRPr="005969CE" w14:paraId="7AAEA852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75FD7B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Second</w:t>
            </w:r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-</w:t>
            </w:r>
            <w:proofErr w:type="spellStart"/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generation</w:t>
            </w:r>
            <w:proofErr w:type="spellEnd"/>
          </w:p>
          <w:p w14:paraId="288A55B7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7150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EE604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B08EF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29EB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0209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FCEC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B599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7E3E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99.2%</w:t>
            </w:r>
          </w:p>
        </w:tc>
      </w:tr>
      <w:tr w:rsidR="00A96BD2" w:rsidRPr="005969CE" w14:paraId="6C64583A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197C53B8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1A46C1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BD4B688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A6B4E02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9C6AF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8C016B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C35336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00252C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2EA45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83.4%</w:t>
            </w:r>
          </w:p>
        </w:tc>
      </w:tr>
      <w:tr w:rsidR="00A96BD2" w:rsidRPr="005969CE" w14:paraId="792BB0E6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60999E1B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053678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AB740DF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-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3405F8B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9DFFA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365B7A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43A0E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D80242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F766B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3.4%</w:t>
            </w:r>
          </w:p>
        </w:tc>
      </w:tr>
      <w:tr w:rsidR="00A96BD2" w:rsidRPr="005969CE" w14:paraId="75BFA212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bottom w:val="nil"/>
              <w:right w:val="nil"/>
            </w:tcBorders>
          </w:tcPr>
          <w:p w14:paraId="1C2E5986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92D27C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45C86D8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CADB5C1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F228A2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1BAAC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F726FD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438D6F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9B3EA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0.4%</w:t>
            </w:r>
          </w:p>
        </w:tc>
      </w:tr>
      <w:tr w:rsidR="00A96BD2" w:rsidRPr="005969CE" w14:paraId="4578ACE5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3B99415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172DA1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E25BD35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8D88914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60F6A4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86C1CF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6A062E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1FE5D8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57E85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4.7%</w:t>
            </w:r>
          </w:p>
        </w:tc>
      </w:tr>
      <w:tr w:rsidR="00A96BD2" w:rsidRPr="005969CE" w14:paraId="3B821AAF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18D9785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FFAAA5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E65FAC9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952E4EF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C257EA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79116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09E828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0144B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7B6D12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0.0%</w:t>
            </w:r>
          </w:p>
        </w:tc>
      </w:tr>
      <w:tr w:rsidR="00A96BD2" w:rsidRPr="005969CE" w14:paraId="4C0DF471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94685DE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18A446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06F0A71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EF087F7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C9CCC5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6574B7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DF700B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E3BA0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63C1C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4.1%</w:t>
            </w:r>
          </w:p>
        </w:tc>
      </w:tr>
      <w:tr w:rsidR="00A96BD2" w:rsidRPr="005969CE" w14:paraId="567E85CA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E676446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F7EA75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8E7CE76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FE874E3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D8F12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4A7F9A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B20392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3D78B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4BEAE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6.3%</w:t>
            </w:r>
          </w:p>
        </w:tc>
      </w:tr>
      <w:tr w:rsidR="00A96BD2" w:rsidRPr="005969CE" w14:paraId="3B9B5569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EDF7E3C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EFA943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E14182F" w14:textId="043C285A" w:rsidR="00A96BD2" w:rsidRPr="005969CE" w:rsidRDefault="00BF5BC1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≥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3F08AA2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032E3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11954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C98AAB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D949B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ED4C7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0.7%</w:t>
            </w:r>
          </w:p>
        </w:tc>
      </w:tr>
      <w:tr w:rsidR="00A96BD2" w:rsidRPr="005969CE" w14:paraId="49F52611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128715D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791DCE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1D4FEEF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344EF5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69DBDC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C85925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B4B1B4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B620AD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B46E61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9.3%</w:t>
            </w:r>
          </w:p>
        </w:tc>
      </w:tr>
      <w:tr w:rsidR="00A96BD2" w:rsidRPr="005969CE" w14:paraId="47C80F1A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tcBorders>
              <w:top w:val="nil"/>
              <w:left w:val="nil"/>
              <w:right w:val="nil"/>
            </w:tcBorders>
          </w:tcPr>
          <w:p w14:paraId="5CC238BC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Second</w:t>
            </w:r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-</w:t>
            </w:r>
            <w:proofErr w:type="spellStart"/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generation</w:t>
            </w:r>
            <w:proofErr w:type="spellEnd"/>
          </w:p>
          <w:p w14:paraId="220766FB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106672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Denmark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DAF1C74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1E36237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B3B83D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53CA66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2C752E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C3848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BF9BC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1.7%</w:t>
            </w:r>
          </w:p>
        </w:tc>
      </w:tr>
      <w:tr w:rsidR="00A96BD2" w:rsidRPr="005969CE" w14:paraId="34E4A6D2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60F82698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AED805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462663E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DF95F64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2CD7DB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05D594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836092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C09DE4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A1527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8.0%</w:t>
            </w:r>
          </w:p>
        </w:tc>
      </w:tr>
      <w:tr w:rsidR="00A96BD2" w:rsidRPr="005969CE" w14:paraId="511945C4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42E0A419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F043CC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09D8FFE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-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7A9BEFD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10E73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82499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E4E43A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B864C3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25A43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.2%</w:t>
            </w:r>
          </w:p>
        </w:tc>
      </w:tr>
      <w:tr w:rsidR="00A96BD2" w:rsidRPr="005969CE" w14:paraId="11C38F9C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bottom w:val="nil"/>
              <w:right w:val="nil"/>
            </w:tcBorders>
          </w:tcPr>
          <w:p w14:paraId="5196591A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FE51FA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3FCF288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9F13E91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6FA47D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AA31D6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EAB125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EC6AD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CC0AB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0.3%</w:t>
            </w:r>
          </w:p>
        </w:tc>
      </w:tr>
      <w:tr w:rsidR="00A96BD2" w:rsidRPr="005969CE" w14:paraId="5CB7C359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668FC96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4AEC0B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F23E520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F19E2C1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F1CCFB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F58A16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633C52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203F5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2BC1D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1.3%</w:t>
            </w:r>
          </w:p>
        </w:tc>
      </w:tr>
      <w:tr w:rsidR="00A96BD2" w:rsidRPr="005969CE" w14:paraId="3269DD26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0CE054D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AAE17E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3D75328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69DEA64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35D56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48601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A9AB7A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8574F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E3F63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6.9%</w:t>
            </w:r>
          </w:p>
        </w:tc>
      </w:tr>
      <w:tr w:rsidR="00A96BD2" w:rsidRPr="005969CE" w14:paraId="71CFED40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255B89F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D987FF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E72A050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E7D1EFD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1AA88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6C0FE7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EFF66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CB891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57AE8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1.4%</w:t>
            </w:r>
          </w:p>
        </w:tc>
      </w:tr>
      <w:tr w:rsidR="00A96BD2" w:rsidRPr="005969CE" w14:paraId="4C35683F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0CD9986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A878B7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CFE0948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8B6D9B5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9CAEAB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89A5E8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29D6F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28546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3A3CA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83.7%</w:t>
            </w:r>
          </w:p>
        </w:tc>
      </w:tr>
      <w:tr w:rsidR="00A96BD2" w:rsidRPr="005969CE" w14:paraId="61BBBFDB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7ED1EB7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EC0268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C93C16B" w14:textId="69E4F3E4" w:rsidR="00A96BD2" w:rsidRPr="005969CE" w:rsidRDefault="00BF5BC1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≥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B7009AD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430099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ECB43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0CB154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9FBF02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39CEB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7.3%</w:t>
            </w:r>
          </w:p>
        </w:tc>
      </w:tr>
      <w:tr w:rsidR="00A96BD2" w:rsidRPr="005969CE" w14:paraId="0B8552A3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ABC270C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F32E62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EB53F0F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A41262D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0624C6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61A3D9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7B9EE2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2F3032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FCD8C1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6%</w:t>
            </w:r>
          </w:p>
        </w:tc>
      </w:tr>
      <w:tr w:rsidR="00A96BD2" w:rsidRPr="005969CE" w14:paraId="53AC2CA7" w14:textId="77777777" w:rsidTr="0097168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tcBorders>
              <w:top w:val="nil"/>
              <w:left w:val="nil"/>
              <w:right w:val="nil"/>
            </w:tcBorders>
          </w:tcPr>
          <w:p w14:paraId="14BFF4E2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Second</w:t>
            </w:r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-</w:t>
            </w:r>
            <w:proofErr w:type="spellStart"/>
            <w:r w:rsidRPr="005969CE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generation</w:t>
            </w:r>
            <w:proofErr w:type="spellEnd"/>
          </w:p>
          <w:p w14:paraId="23224863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753FBFF9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9B4B4A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Sweden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4828A63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F03C224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3BD889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8EEEA8B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0A8AA30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95EF85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012935D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1.3%</w:t>
            </w:r>
          </w:p>
        </w:tc>
      </w:tr>
      <w:tr w:rsidR="00A96BD2" w:rsidRPr="005969CE" w14:paraId="41C9AF23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0F39E2A8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AB8EE4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39A93FA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C2BCAC4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70E9F16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F9FFB0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FD2BD9B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2C0C5C4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86FBD9C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88.0%</w:t>
            </w:r>
          </w:p>
        </w:tc>
      </w:tr>
      <w:tr w:rsidR="00A96BD2" w:rsidRPr="005969CE" w14:paraId="467CAD50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7150A4A8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DC9C42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0770794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-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16A7275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B5ED77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D63B018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4675598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4B8FFE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DFF311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7.3%</w:t>
            </w:r>
          </w:p>
        </w:tc>
      </w:tr>
      <w:tr w:rsidR="00A96BD2" w:rsidRPr="005969CE" w14:paraId="2381DBFB" w14:textId="77777777" w:rsidTr="0097168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3811C39C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C8A009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544FD7D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2BD8870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C281D68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9FD0E33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C169843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9DC2518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87F2FE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4.7%</w:t>
            </w:r>
          </w:p>
        </w:tc>
      </w:tr>
      <w:tr w:rsidR="00A96BD2" w:rsidRPr="005969CE" w14:paraId="69825360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47E100A1" w14:textId="77777777" w:rsidR="00A96BD2" w:rsidRPr="005969CE" w:rsidRDefault="00A96BD2" w:rsidP="0097168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DE1EF2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FA0ED74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BC27B1E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EFA1107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A6C1F4B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F973B6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CD8E370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799FCC0" w14:textId="77777777" w:rsidR="00A96BD2" w:rsidRPr="00F759CB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3.3%</w:t>
            </w:r>
          </w:p>
        </w:tc>
      </w:tr>
      <w:tr w:rsidR="00A96BD2" w:rsidRPr="005969CE" w14:paraId="1915445A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47C56D01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BF3A51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D123D00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FBAFF64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E489B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1847BB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8AD87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9F6E4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6557FD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4.8%</w:t>
            </w:r>
          </w:p>
        </w:tc>
      </w:tr>
      <w:tr w:rsidR="00A96BD2" w:rsidRPr="005969CE" w14:paraId="72B81186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right w:val="nil"/>
            </w:tcBorders>
          </w:tcPr>
          <w:p w14:paraId="5FEBF8DA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AB699F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A3D593E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E95888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9A25C5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4BD0DC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C78B6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93ABF2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C4673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72.3%</w:t>
            </w:r>
          </w:p>
        </w:tc>
      </w:tr>
      <w:tr w:rsidR="00A96BD2" w:rsidRPr="005969CE" w14:paraId="6AAE1DBC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tcBorders>
              <w:left w:val="nil"/>
              <w:bottom w:val="nil"/>
              <w:right w:val="nil"/>
            </w:tcBorders>
          </w:tcPr>
          <w:p w14:paraId="1A854794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617C30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8A170E1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4744E51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CED467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B49F7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D5765F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CEF696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AB88D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1.4%</w:t>
            </w:r>
          </w:p>
        </w:tc>
      </w:tr>
      <w:tr w:rsidR="00A96BD2" w:rsidRPr="005969CE" w14:paraId="33174F6D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4B7AFE1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5E32AE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6F08892" w14:textId="6FC307DE" w:rsidR="00A96BD2" w:rsidRPr="005969CE" w:rsidRDefault="00BF5BC1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≥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4B447E6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36E39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BC6426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FEDE00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B937E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A16E7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3.2%</w:t>
            </w:r>
          </w:p>
        </w:tc>
      </w:tr>
      <w:tr w:rsidR="00A96BD2" w:rsidRPr="005969CE" w14:paraId="0BBA1918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EE908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EA8F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56D3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AB9A2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0449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4D67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432C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CC1E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78AF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1.8%</w:t>
            </w:r>
          </w:p>
        </w:tc>
      </w:tr>
      <w:tr w:rsidR="00A96BD2" w:rsidRPr="005969CE" w14:paraId="0F6BE8F7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16397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Lithium</w:t>
            </w:r>
            <w:proofErr w:type="spellEnd"/>
            <w:r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688B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5969CE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703C8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8F7CF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7864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6657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EAD9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6584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4FD7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4.6%</w:t>
            </w:r>
          </w:p>
        </w:tc>
      </w:tr>
      <w:tr w:rsidR="00A96BD2" w:rsidRPr="005969CE" w14:paraId="117738DF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9D50A72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CFE928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D481A17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21D9E0D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452D5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9E8590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1AC9B9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D9CA3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F2FA26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22.4%</w:t>
            </w:r>
          </w:p>
        </w:tc>
      </w:tr>
      <w:tr w:rsidR="00A96BD2" w:rsidRPr="005969CE" w14:paraId="1CE28EBD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5CD6D7F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4EE7A9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BE23B23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-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1039BB6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79617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59D15F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66017E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F8269E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25094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9.0%</w:t>
            </w:r>
          </w:p>
        </w:tc>
      </w:tr>
      <w:tr w:rsidR="00A96BD2" w:rsidRPr="005969CE" w14:paraId="1E3352DB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A8AB251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5E7961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0766AFD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9F35C6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82BC15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1A5FB9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B2359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ABE91E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EF80F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23.8%</w:t>
            </w:r>
          </w:p>
        </w:tc>
      </w:tr>
      <w:tr w:rsidR="00A96BD2" w:rsidRPr="005969CE" w14:paraId="088789D8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1FE6E35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8D6A82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DFD5275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A51232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5BD6D8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F20756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45506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D29702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C07CF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28.6%</w:t>
            </w:r>
          </w:p>
        </w:tc>
      </w:tr>
      <w:tr w:rsidR="00A96BD2" w:rsidRPr="005969CE" w14:paraId="0908353B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2BFE315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6777EA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141FD2B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B9A3F2C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776720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60201F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121EC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03354B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44DE1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27.5%</w:t>
            </w:r>
          </w:p>
        </w:tc>
      </w:tr>
      <w:tr w:rsidR="00A96BD2" w:rsidRPr="005969CE" w14:paraId="4FE29922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AEECE62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670570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EC85235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60695D7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5AF4A1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0BA77A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C8C071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2F918F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40394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12.1%</w:t>
            </w:r>
          </w:p>
        </w:tc>
      </w:tr>
      <w:tr w:rsidR="00A96BD2" w:rsidRPr="005969CE" w14:paraId="2F0D75D6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319919B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6F3C27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0795E27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B1DB3BF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D8554F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F1A6D5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E2618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EC347B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A3E82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13.1%</w:t>
            </w:r>
          </w:p>
        </w:tc>
      </w:tr>
      <w:tr w:rsidR="00A96BD2" w:rsidRPr="005969CE" w14:paraId="18DBEF7F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26E5488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DADAB5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A9207F6" w14:textId="4BEFEC15" w:rsidR="00A96BD2" w:rsidRPr="005969CE" w:rsidRDefault="00BF5BC1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≥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F48316B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F9CD9E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60022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3E80F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E6103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0A012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6.1%</w:t>
            </w:r>
          </w:p>
        </w:tc>
      </w:tr>
      <w:tr w:rsidR="00A96BD2" w:rsidRPr="005969CE" w14:paraId="19D8FF36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87F8DF0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0750FD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5EEB622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1CDDAD8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51558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84BEE3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3FDC43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95C3EF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E8D8F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4.6%</w:t>
            </w:r>
          </w:p>
        </w:tc>
      </w:tr>
      <w:tr w:rsidR="00A96BD2" w:rsidRPr="005969CE" w14:paraId="2A631FA0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4C36EEB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Lithium</w:t>
            </w:r>
            <w:proofErr w:type="spellEnd"/>
            <w:r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882FEF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Denmark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47C4283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E10944D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D16195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3D7613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8B88A4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A9E0B8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C2D214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38.6%</w:t>
            </w:r>
          </w:p>
        </w:tc>
      </w:tr>
      <w:tr w:rsidR="00A96BD2" w:rsidRPr="005969CE" w14:paraId="074AF4CF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7C10DC0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439435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3D80F42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2CE1D7C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84DF4F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1BB762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FB1A35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CD5331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1734A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85.0%</w:t>
            </w:r>
          </w:p>
        </w:tc>
      </w:tr>
      <w:tr w:rsidR="00A96BD2" w:rsidRPr="005969CE" w14:paraId="696E8521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19E6763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4F1380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4FF3013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-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CE3FFF9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DFE0B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4BC2CC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20EFB3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C8C29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DE625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9.3%</w:t>
            </w:r>
          </w:p>
        </w:tc>
      </w:tr>
      <w:tr w:rsidR="00A96BD2" w:rsidRPr="005969CE" w14:paraId="726ABE3D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FF63CAC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4826BB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A6B7EDD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8EE91EA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60AF9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F3D688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1DF1A9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0C0B1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1345D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8.1%</w:t>
            </w:r>
          </w:p>
        </w:tc>
      </w:tr>
      <w:tr w:rsidR="00A96BD2" w:rsidRPr="005969CE" w14:paraId="1D96D970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4111D67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FA1B9F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A68A98D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C3D581F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86A653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B8F10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03666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7CFEA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41EFB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15.0%</w:t>
            </w:r>
          </w:p>
        </w:tc>
      </w:tr>
      <w:tr w:rsidR="00A96BD2" w:rsidRPr="005969CE" w14:paraId="069A3A34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F2064DF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8CA87E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CCD1218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23C06C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DBBA1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F7F8D2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56E7D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009C2D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842C0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13.9%</w:t>
            </w:r>
          </w:p>
        </w:tc>
      </w:tr>
      <w:tr w:rsidR="00A96BD2" w:rsidRPr="005969CE" w14:paraId="61EEC081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5B783B4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C446DA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8306527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3A58B2A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0D8D02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8B658C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678F11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8C5993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93534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30.5%</w:t>
            </w:r>
          </w:p>
        </w:tc>
      </w:tr>
      <w:tr w:rsidR="00A96BD2" w:rsidRPr="005969CE" w14:paraId="1297ED92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F5BFC6B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6EF496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4DF8E31" w14:textId="77777777" w:rsidR="00A96BD2" w:rsidRPr="005969CE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F5EDA39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4E6902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35F58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D18F41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58EB1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4008A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13.2%</w:t>
            </w:r>
          </w:p>
        </w:tc>
      </w:tr>
      <w:tr w:rsidR="00A96BD2" w:rsidRPr="005969CE" w14:paraId="3296CEB0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981AEDC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F1E304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42FAF8C" w14:textId="227372A4" w:rsidR="00A96BD2" w:rsidRPr="005969CE" w:rsidRDefault="00BF5BC1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≥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46E62D4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9D2381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BF3C8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81BCE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394DDA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86C6CC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30.8%</w:t>
            </w:r>
          </w:p>
        </w:tc>
      </w:tr>
      <w:tr w:rsidR="00A96BD2" w:rsidRPr="005969CE" w14:paraId="6DA271AA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E840416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99DAB2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0BB542E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D9922DB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6DB039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B25FA5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B0166B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CD900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1A726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20.6%</w:t>
            </w:r>
          </w:p>
        </w:tc>
      </w:tr>
      <w:tr w:rsidR="00A96BD2" w:rsidRPr="005969CE" w14:paraId="2CF106F9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BEF67B8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Lithium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A6AB31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Sweden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A66655B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54B3DC8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28E06C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DA8156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44AFBD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BAB7FA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4C233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69.2%</w:t>
            </w:r>
          </w:p>
        </w:tc>
      </w:tr>
      <w:tr w:rsidR="00A96BD2" w:rsidRPr="005969CE" w14:paraId="449AE48E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5A54531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05C2E4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B67826E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D037162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82171A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11DE3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687004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422A03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6A85C6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6.9%</w:t>
            </w:r>
          </w:p>
        </w:tc>
      </w:tr>
      <w:tr w:rsidR="00A96BD2" w:rsidRPr="005969CE" w14:paraId="7EE259C4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53EFD72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C8DBA6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435FAC2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25-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5E1B46C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ED38C2C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4B52DE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5AEE06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0E4391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70225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51.3%</w:t>
            </w:r>
          </w:p>
        </w:tc>
      </w:tr>
      <w:tr w:rsidR="00A96BD2" w:rsidRPr="005969CE" w14:paraId="4BA963D2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C9A9F33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2DA500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C3DEB78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E7F584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6695A4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2B842A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1E1249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54538E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A4C86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3.1%</w:t>
            </w:r>
          </w:p>
        </w:tc>
      </w:tr>
      <w:tr w:rsidR="00A96BD2" w:rsidRPr="005969CE" w14:paraId="576F56AA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C675CE9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464268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12687EB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E3926C6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91630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91E3E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4E2051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DEB19B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45E50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1%</w:t>
            </w:r>
          </w:p>
        </w:tc>
      </w:tr>
      <w:tr w:rsidR="00A96BD2" w:rsidRPr="005969CE" w14:paraId="381CAC3C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55CA8E6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EC8640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8B276FF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18C0AA6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4815F5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234638D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EDC003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901690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62798C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0.7%</w:t>
            </w:r>
          </w:p>
        </w:tc>
      </w:tr>
      <w:tr w:rsidR="00A96BD2" w:rsidRPr="005969CE" w14:paraId="5397C433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F085E80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F1E332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49C8901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440A330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C1284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32FC5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07799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7CF48A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220E9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13.9%</w:t>
            </w:r>
          </w:p>
        </w:tc>
      </w:tr>
      <w:tr w:rsidR="00A96BD2" w:rsidRPr="005969CE" w14:paraId="772898DA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04EBB96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77F21E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344DF3C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434BEC3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872100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909AE88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794D5B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F996D81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0AD8B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-4.1%</w:t>
            </w:r>
          </w:p>
        </w:tc>
      </w:tr>
      <w:tr w:rsidR="00A96BD2" w:rsidRPr="005969CE" w14:paraId="05508FF8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B7CE232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0FE93DF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17BA7A8" w14:textId="593C71DD" w:rsidR="00A96BD2" w:rsidRDefault="00BF5BC1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75≥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FDBA31B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Woma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80D4329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FD65B9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D8414E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F21ECF5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8C381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9.5%</w:t>
            </w:r>
          </w:p>
        </w:tc>
      </w:tr>
      <w:tr w:rsidR="00A96BD2" w:rsidRPr="005969CE" w14:paraId="4529E69C" w14:textId="77777777" w:rsidTr="009716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FC6C0" w14:textId="77777777" w:rsidR="00A96BD2" w:rsidRPr="005969CE" w:rsidRDefault="00A96BD2" w:rsidP="0097168D">
            <w:pPr>
              <w:spacing w:line="360" w:lineRule="auto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8B3A7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0E9E8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A33C3" w14:textId="77777777" w:rsidR="00A96BD2" w:rsidRDefault="00A96BD2" w:rsidP="009716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inter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0887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F57A2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189A4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A1D5E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548E3" w14:textId="77777777" w:rsidR="00A96BD2" w:rsidRPr="005969CE" w:rsidRDefault="00A96BD2" w:rsidP="009716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inter" w:hAnsi="Calibri" w:cs="Calibri"/>
                <w:color w:val="000000"/>
                <w:sz w:val="18"/>
                <w:szCs w:val="18"/>
              </w:rPr>
            </w:pPr>
            <w:r w:rsidRPr="00F759CB">
              <w:rPr>
                <w:rFonts w:ascii="Calibri" w:eastAsia="inter" w:hAnsi="Calibri" w:cs="Calibri"/>
                <w:color w:val="000000"/>
                <w:sz w:val="18"/>
                <w:szCs w:val="18"/>
              </w:rPr>
              <w:t>12.0%</w:t>
            </w:r>
          </w:p>
        </w:tc>
      </w:tr>
    </w:tbl>
    <w:p w14:paraId="7380C6B6" w14:textId="77777777" w:rsidR="00A96BD2" w:rsidRPr="00806171" w:rsidRDefault="00A96BD2" w:rsidP="00A96BD2">
      <w:pPr>
        <w:rPr>
          <w:rFonts w:ascii="Calibri" w:hAnsi="Calibri" w:cs="Calibri"/>
          <w:lang w:val="en-AU"/>
        </w:rPr>
      </w:pPr>
    </w:p>
    <w:p w14:paraId="5BA5A767" w14:textId="77777777" w:rsidR="00487B67" w:rsidRDefault="00487B67"/>
    <w:sectPr w:rsidR="00487B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ter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07515"/>
    <w:multiLevelType w:val="multilevel"/>
    <w:tmpl w:val="1318B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2998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BD2"/>
    <w:rsid w:val="00035C7A"/>
    <w:rsid w:val="00487B67"/>
    <w:rsid w:val="004D0D7B"/>
    <w:rsid w:val="00532F6C"/>
    <w:rsid w:val="00901338"/>
    <w:rsid w:val="00A96BD2"/>
    <w:rsid w:val="00BF5BC1"/>
    <w:rsid w:val="00DE686B"/>
    <w:rsid w:val="00E8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B4C53"/>
  <w15:chartTrackingRefBased/>
  <w15:docId w15:val="{9C4D6432-8FEF-46C7-AD11-5B6D14FD9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BD2"/>
  </w:style>
  <w:style w:type="paragraph" w:styleId="Overskrift1">
    <w:name w:val="heading 1"/>
    <w:basedOn w:val="Normal"/>
    <w:next w:val="Normal"/>
    <w:link w:val="Overskrift1Tegn"/>
    <w:uiPriority w:val="9"/>
    <w:qFormat/>
    <w:rsid w:val="00A96B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96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96B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96B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96B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96B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96B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96B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96B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96B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96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96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96BD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96BD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96BD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96BD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96BD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96BD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96B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96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96B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96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96B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96BD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96BD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96BD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96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96BD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96BD2"/>
    <w:rPr>
      <w:b/>
      <w:bCs/>
      <w:smallCaps/>
      <w:color w:val="0F4761" w:themeColor="accent1" w:themeShade="BF"/>
      <w:spacing w:val="5"/>
    </w:rPr>
  </w:style>
  <w:style w:type="paragraph" w:styleId="Topptekst">
    <w:name w:val="header"/>
    <w:basedOn w:val="Normal"/>
    <w:link w:val="TopptekstTegn"/>
    <w:uiPriority w:val="99"/>
    <w:unhideWhenUsed/>
    <w:rsid w:val="00A96B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96BD2"/>
  </w:style>
  <w:style w:type="paragraph" w:styleId="Bunntekst">
    <w:name w:val="footer"/>
    <w:basedOn w:val="Normal"/>
    <w:link w:val="BunntekstTegn"/>
    <w:uiPriority w:val="99"/>
    <w:unhideWhenUsed/>
    <w:rsid w:val="00A96B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96BD2"/>
  </w:style>
  <w:style w:type="character" w:styleId="Merknadsreferanse">
    <w:name w:val="annotation reference"/>
    <w:basedOn w:val="Standardskriftforavsnitt"/>
    <w:uiPriority w:val="99"/>
    <w:semiHidden/>
    <w:unhideWhenUsed/>
    <w:rsid w:val="00A96BD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96BD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96BD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96BD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96BD2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A96BD2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A96BD2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A96BD2"/>
    <w:pPr>
      <w:spacing w:after="0" w:line="240" w:lineRule="auto"/>
    </w:pPr>
  </w:style>
  <w:style w:type="table" w:styleId="Tabellrutenett">
    <w:name w:val="Table Grid"/>
    <w:basedOn w:val="Vanligtabell"/>
    <w:uiPriority w:val="39"/>
    <w:rsid w:val="00A96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1lys">
    <w:name w:val="Grid Table 1 Light"/>
    <w:basedOn w:val="Vanligtabell"/>
    <w:uiPriority w:val="46"/>
    <w:rsid w:val="00A96BD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A96B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normaltextrun">
    <w:name w:val="normaltextrun"/>
    <w:basedOn w:val="Standardskriftforavsnitt"/>
    <w:rsid w:val="00A96BD2"/>
  </w:style>
  <w:style w:type="character" w:customStyle="1" w:styleId="tabchar">
    <w:name w:val="tabchar"/>
    <w:basedOn w:val="Standardskriftforavsnitt"/>
    <w:rsid w:val="00A96BD2"/>
  </w:style>
  <w:style w:type="character" w:customStyle="1" w:styleId="eop">
    <w:name w:val="eop"/>
    <w:basedOn w:val="Standardskriftforavsnitt"/>
    <w:rsid w:val="00A96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be27164-12b3-4187-b857-4b40191c4a0b" xsi:nil="true"/>
    <lcf76f155ced4ddcb4097134ff3c332f xmlns="2ea29a5c-6121-4f8b-817a-7b518100be8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DDEACE35934E4D9CC7F74CC1A9A2E1" ma:contentTypeVersion="13" ma:contentTypeDescription="Create a new document." ma:contentTypeScope="" ma:versionID="3ff875dcf742cacc116711d748891397">
  <xsd:schema xmlns:xsd="http://www.w3.org/2001/XMLSchema" xmlns:xs="http://www.w3.org/2001/XMLSchema" xmlns:p="http://schemas.microsoft.com/office/2006/metadata/properties" xmlns:ns2="2ea29a5c-6121-4f8b-817a-7b518100be8c" xmlns:ns3="0be27164-12b3-4187-b857-4b40191c4a0b" targetNamespace="http://schemas.microsoft.com/office/2006/metadata/properties" ma:root="true" ma:fieldsID="a427962103295cc43526b764db14047c" ns2:_="" ns3:_="">
    <xsd:import namespace="2ea29a5c-6121-4f8b-817a-7b518100be8c"/>
    <xsd:import namespace="0be27164-12b3-4187-b857-4b40191c4a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29a5c-6121-4f8b-817a-7b518100be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e27164-12b3-4187-b857-4b40191c4a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d917c28f-b025-4d51-852e-9712b28bed14}" ma:internalName="TaxCatchAll" ma:showField="CatchAllData" ma:web="0be27164-12b3-4187-b857-4b40191c4a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5D9003-F372-4A61-8824-84559D91C839}">
  <ds:schemaRefs>
    <ds:schemaRef ds:uri="http://schemas.microsoft.com/office/2006/metadata/properties"/>
    <ds:schemaRef ds:uri="http://schemas.microsoft.com/office/infopath/2007/PartnerControls"/>
    <ds:schemaRef ds:uri="0be27164-12b3-4187-b857-4b40191c4a0b"/>
    <ds:schemaRef ds:uri="2ea29a5c-6121-4f8b-817a-7b518100be8c"/>
  </ds:schemaRefs>
</ds:datastoreItem>
</file>

<file path=customXml/itemProps2.xml><?xml version="1.0" encoding="utf-8"?>
<ds:datastoreItem xmlns:ds="http://schemas.openxmlformats.org/officeDocument/2006/customXml" ds:itemID="{2EC9062F-3163-4E66-9CE6-1F0AA7AEA9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18CA37-297B-4EDC-94AF-7321B2B70F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a29a5c-6121-4f8b-817a-7b518100be8c"/>
    <ds:schemaRef ds:uri="0be27164-12b3-4187-b857-4b40191c4a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87</Words>
  <Characters>3114</Characters>
  <Application>Microsoft Office Word</Application>
  <DocSecurity>0</DocSecurity>
  <Lines>25</Lines>
  <Paragraphs>7</Paragraphs>
  <ScaleCrop>false</ScaleCrop>
  <Company>Nord universitet</Company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Bojanic</dc:creator>
  <cp:keywords/>
  <dc:description/>
  <cp:lastModifiedBy>Ivana Bojanic</cp:lastModifiedBy>
  <cp:revision>6</cp:revision>
  <dcterms:created xsi:type="dcterms:W3CDTF">2025-10-09T02:50:00Z</dcterms:created>
  <dcterms:modified xsi:type="dcterms:W3CDTF">2025-10-10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DDEACE35934E4D9CC7F74CC1A9A2E1</vt:lpwstr>
  </property>
  <property fmtid="{D5CDD505-2E9C-101B-9397-08002B2CF9AE}" pid="3" name="MediaServiceImageTags">
    <vt:lpwstr/>
  </property>
</Properties>
</file>